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data file 4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 and sequence of the 6 introns identified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ctosporea bay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homologous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cunicu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19 :5’-GTAAGTAAATTTATTCTCTTTACTAATTTTTAG-3’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  <w:t>L27a : 5’-GTAAGTAAATATTTGTATTAATTTTTAG-3’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  <w:t>L37a: 5‘- GTAAGTTTTACAATTTAAAAATAATTTTAG-3’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  <w:t>L37 : 5’- GTAAGTCATATAATTTTTAATTTTAG-3‘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  <w:t>L39 : 5’- GTAAGTGATTTTATTTAATTTTAG-3‘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  <w:t>s26 : 5’- GTAAGTTTTTAATACATTTTTCTTATTTAAG-3‘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de-CH"/>
        </w:rPr>
      </w:pPr>
      <w:r>
        <w:rPr>
          <w:rFonts w:cs="Times New Roman" w:ascii="Times New Roman" w:hAnsi="Times New Roman"/>
          <w:sz w:val="24"/>
          <w:szCs w:val="24"/>
          <w:lang w:val="de-CH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7:38:00Z</dcterms:created>
  <dc:creator>Nicolas</dc:creator>
  <dc:description/>
  <cp:keywords/>
  <dc:language>en-US</dc:language>
  <cp:lastModifiedBy>Jean-François Pombert</cp:lastModifiedBy>
  <dcterms:modified xsi:type="dcterms:W3CDTF">2009-10-02T18:23:00Z</dcterms:modified>
  <cp:revision>3</cp:revision>
  <dc:subject/>
  <dc:title/>
</cp:coreProperties>
</file>